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52278" w14:textId="7B87A32C" w:rsidR="0074485D" w:rsidRPr="007979AA" w:rsidRDefault="0074485D" w:rsidP="00B948A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C5454A7" w14:textId="0B950DA5" w:rsidR="002B3192" w:rsidRPr="002B3192" w:rsidRDefault="002B3192" w:rsidP="002B3192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79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79AA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2B31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rimer sequence</w:t>
      </w:r>
    </w:p>
    <w:tbl>
      <w:tblPr>
        <w:tblStyle w:val="a9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2B3192" w:rsidRPr="002B3192" w14:paraId="3F8EE56D" w14:textId="77777777" w:rsidTr="00F2241D"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1A40408B" w14:textId="77777777" w:rsidR="002B3192" w:rsidRPr="00DA6B13" w:rsidRDefault="002B3192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316" w:type="dxa"/>
            <w:tcBorders>
              <w:left w:val="nil"/>
              <w:bottom w:val="single" w:sz="4" w:space="0" w:color="auto"/>
              <w:right w:val="nil"/>
            </w:tcBorders>
          </w:tcPr>
          <w:p w14:paraId="2DF8DEFA" w14:textId="6AF91372" w:rsidR="002B3192" w:rsidRPr="00DA6B13" w:rsidRDefault="002B3192" w:rsidP="002B3192">
            <w:pP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</w:t>
            </w:r>
            <w:r w:rsid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A6B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 to 3’</w:t>
            </w:r>
            <w:r w:rsidR="00DA6B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</w:tr>
      <w:tr w:rsidR="002B3192" w:rsidRPr="002B3192" w14:paraId="07670645" w14:textId="77777777" w:rsidTr="00F2241D">
        <w:tc>
          <w:tcPr>
            <w:tcW w:w="1980" w:type="dxa"/>
            <w:tcBorders>
              <w:bottom w:val="nil"/>
              <w:right w:val="nil"/>
            </w:tcBorders>
          </w:tcPr>
          <w:p w14:paraId="680460CF" w14:textId="745217C6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6" w:type="dxa"/>
            <w:tcBorders>
              <w:left w:val="nil"/>
              <w:bottom w:val="nil"/>
              <w:right w:val="nil"/>
            </w:tcBorders>
          </w:tcPr>
          <w:p w14:paraId="0B02D9B7" w14:textId="464FEA3C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CTATCTCCTGGCACTCGCAAGA</w:t>
            </w:r>
          </w:p>
        </w:tc>
      </w:tr>
      <w:tr w:rsidR="002B3192" w:rsidRPr="002B3192" w14:paraId="465ACB39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6682ECE" w14:textId="6DEE1448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35D84EFB" w14:textId="41273904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GCTTGAACCGTGCAACCACATC</w:t>
            </w:r>
          </w:p>
        </w:tc>
      </w:tr>
      <w:tr w:rsidR="002B3192" w:rsidRPr="002B3192" w14:paraId="1AEA67DB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43333F5" w14:textId="0B3CD219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METTL</w:t>
            </w: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B5D0735" w14:textId="539AAD52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GCCGACAGCATTGGTG</w:t>
            </w:r>
          </w:p>
        </w:tc>
      </w:tr>
      <w:tr w:rsidR="002B3192" w:rsidRPr="002B3192" w14:paraId="1371EA21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D9EE9BE" w14:textId="11906BF5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METTL</w:t>
            </w: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479E5CE" w14:textId="7B620462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GCAGAGGTATCATAGGAAGC</w:t>
            </w:r>
          </w:p>
        </w:tc>
      </w:tr>
      <w:tr w:rsidR="002B3192" w:rsidRPr="002B3192" w14:paraId="7F56D531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42FA2BF" w14:textId="543F72B2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C3H1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2833A0E" w14:textId="7955F68A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GGAGGTTTCACCAGAAGTG</w:t>
            </w:r>
          </w:p>
        </w:tc>
      </w:tr>
      <w:tr w:rsidR="002B3192" w:rsidRPr="002B3192" w14:paraId="489F635D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13DBC27" w14:textId="079480AD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C3H1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867FE9A" w14:textId="493A7BA6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TTCGGAGATTTGCTAGAC</w:t>
            </w:r>
          </w:p>
        </w:tc>
      </w:tr>
      <w:tr w:rsidR="002B3192" w:rsidRPr="002B3192" w14:paraId="47410B10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5B3C5B9" w14:textId="50DC018D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BH5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CB50300" w14:textId="4663AE7F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CTATGCTTCAGATCGCCT</w:t>
            </w:r>
          </w:p>
        </w:tc>
      </w:tr>
      <w:tr w:rsidR="002B3192" w:rsidRPr="002B3192" w14:paraId="7C6AF8A8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5524C97" w14:textId="040B9257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BH5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1510649" w14:textId="1811F225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TCTCTTCCTTGTCCATCTCC</w:t>
            </w:r>
          </w:p>
        </w:tc>
      </w:tr>
      <w:tr w:rsidR="002B3192" w:rsidRPr="002B3192" w14:paraId="6756F5F3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ED23294" w14:textId="0E287EFF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O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0EB20D2" w14:textId="535A5F9B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GACGGTACAGATATGGAACATTTT</w:t>
            </w:r>
          </w:p>
        </w:tc>
      </w:tr>
      <w:tr w:rsidR="002B3192" w:rsidRPr="002B3192" w14:paraId="0D70B897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E264711" w14:textId="668E9B66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O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D811E35" w14:textId="343390D2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TTTAGTTTCTTTGCCTTTGGGGAT</w:t>
            </w:r>
          </w:p>
        </w:tc>
      </w:tr>
      <w:tr w:rsidR="002B3192" w:rsidRPr="002B3192" w14:paraId="72992F3C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8662A89" w14:textId="4472D221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27A8DA8" w14:textId="06253C87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GCCAGTTCTTGGTCAA</w:t>
            </w:r>
          </w:p>
        </w:tc>
      </w:tr>
      <w:tr w:rsidR="002B3192" w:rsidRPr="002B3192" w14:paraId="09B12605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9B5FC64" w14:textId="074FA044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1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5A0823C" w14:textId="0D7DB587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GGCACCGAATGTTCAATC</w:t>
            </w:r>
          </w:p>
        </w:tc>
      </w:tr>
      <w:tr w:rsidR="002B3192" w:rsidRPr="002B3192" w14:paraId="0AD82304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C0C48B5" w14:textId="60CCBEE0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2E4E3F1E" w14:textId="584549C7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GGAATTGCATGGGAAAATCA</w:t>
            </w:r>
          </w:p>
        </w:tc>
      </w:tr>
      <w:tr w:rsidR="002B3192" w:rsidRPr="002B3192" w14:paraId="5379AB61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0C3FE03" w14:textId="27D14FCC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9F47D5A" w14:textId="32E6FD20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CGGCGGTTTCTGTGTC</w:t>
            </w:r>
          </w:p>
        </w:tc>
      </w:tr>
      <w:tr w:rsidR="002B3192" w:rsidRPr="002B3192" w14:paraId="67EBBABB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DB07F3A" w14:textId="20EB6D77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70DCFD9" w14:textId="6DE54CEF" w:rsidR="002B3192" w:rsidRPr="00DA6B13" w:rsidRDefault="00DA6B13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ATCGGAAACCTCAGCGAGA</w:t>
            </w:r>
          </w:p>
        </w:tc>
      </w:tr>
      <w:tr w:rsidR="002B3192" w:rsidRPr="002B3192" w14:paraId="05FB8CF8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9677E5C" w14:textId="2802A3F3" w:rsidR="002B3192" w:rsidRPr="00DA6B13" w:rsidRDefault="00B33CE7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F2BP</w:t>
            </w: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B3192"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26774DF" w14:textId="40CEC5A6" w:rsidR="002B3192" w:rsidRPr="00DA6B13" w:rsidRDefault="00DA6B13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CCGAGTGCTCAACTTCT</w:t>
            </w:r>
          </w:p>
        </w:tc>
      </w:tr>
      <w:tr w:rsidR="002B3192" w:rsidRPr="002B3192" w14:paraId="4C62AC47" w14:textId="77777777" w:rsidTr="00F2241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86AC904" w14:textId="77777777" w:rsidR="002B3192" w:rsidRPr="00DA6B13" w:rsidRDefault="002B3192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33AE9A50" w14:textId="77777777" w:rsidR="002B3192" w:rsidRPr="00DA6B13" w:rsidRDefault="002B3192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ACTCTTCCAGCCTTCCTTC</w:t>
            </w:r>
          </w:p>
        </w:tc>
      </w:tr>
      <w:tr w:rsidR="002B3192" w:rsidRPr="002B3192" w14:paraId="7F94F2A7" w14:textId="77777777" w:rsidTr="00B33CE7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007808FF" w14:textId="77777777" w:rsidR="002B3192" w:rsidRPr="00DA6B13" w:rsidRDefault="002B3192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-R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DD304" w14:textId="77777777" w:rsidR="002B3192" w:rsidRPr="00DA6B13" w:rsidRDefault="002B3192" w:rsidP="002B31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B13">
              <w:rPr>
                <w:rFonts w:ascii="Times New Roman" w:hAnsi="Times New Roman" w:cs="Times New Roman"/>
                <w:sz w:val="24"/>
                <w:szCs w:val="24"/>
              </w:rPr>
              <w:t>ATCTCCTTCTGCATCCTGTC</w:t>
            </w:r>
          </w:p>
        </w:tc>
      </w:tr>
    </w:tbl>
    <w:p w14:paraId="10C12CBB" w14:textId="77777777" w:rsidR="002B3192" w:rsidRPr="002B3192" w:rsidRDefault="002B3192" w:rsidP="002B3192">
      <w:pPr>
        <w:rPr>
          <w:rFonts w:ascii="等线" w:eastAsia="等线" w:hAnsi="等线" w:cs="Times New Roman"/>
        </w:rPr>
      </w:pPr>
    </w:p>
    <w:p w14:paraId="2DB4D0BA" w14:textId="77777777" w:rsidR="002B3192" w:rsidRPr="00A85A7D" w:rsidRDefault="002B3192">
      <w:pPr>
        <w:rPr>
          <w:b/>
          <w:bCs/>
        </w:rPr>
      </w:pPr>
    </w:p>
    <w:sectPr w:rsidR="002B3192" w:rsidRPr="00A85A7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5891A" w14:textId="77777777" w:rsidR="00F5186B" w:rsidRDefault="00F5186B" w:rsidP="00F5186B">
      <w:r>
        <w:separator/>
      </w:r>
    </w:p>
  </w:endnote>
  <w:endnote w:type="continuationSeparator" w:id="0">
    <w:p w14:paraId="22649F76" w14:textId="77777777" w:rsidR="00F5186B" w:rsidRDefault="00F5186B" w:rsidP="00F5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2552777"/>
      <w:docPartObj>
        <w:docPartGallery w:val="Page Numbers (Bottom of Page)"/>
        <w:docPartUnique/>
      </w:docPartObj>
    </w:sdtPr>
    <w:sdtEndPr/>
    <w:sdtContent>
      <w:p w14:paraId="38F695EA" w14:textId="089CD921" w:rsidR="000B6C4F" w:rsidRDefault="000B6C4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77B2FD" w14:textId="77777777" w:rsidR="000B6C4F" w:rsidRDefault="000B6C4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7B796" w14:textId="77777777" w:rsidR="00F5186B" w:rsidRDefault="00F5186B" w:rsidP="00F5186B">
      <w:r>
        <w:separator/>
      </w:r>
    </w:p>
  </w:footnote>
  <w:footnote w:type="continuationSeparator" w:id="0">
    <w:p w14:paraId="0851A38C" w14:textId="77777777" w:rsidR="00F5186B" w:rsidRDefault="00F5186B" w:rsidP="00F51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03"/>
    <w:rsid w:val="00013892"/>
    <w:rsid w:val="000336D3"/>
    <w:rsid w:val="00044071"/>
    <w:rsid w:val="00063B3F"/>
    <w:rsid w:val="000B6C4F"/>
    <w:rsid w:val="000C69EB"/>
    <w:rsid w:val="000D57F1"/>
    <w:rsid w:val="000F153A"/>
    <w:rsid w:val="00130F17"/>
    <w:rsid w:val="00135751"/>
    <w:rsid w:val="00145D79"/>
    <w:rsid w:val="001A065D"/>
    <w:rsid w:val="001D2C8C"/>
    <w:rsid w:val="001E2103"/>
    <w:rsid w:val="00217880"/>
    <w:rsid w:val="00232D09"/>
    <w:rsid w:val="002744E9"/>
    <w:rsid w:val="002A55CC"/>
    <w:rsid w:val="002B3192"/>
    <w:rsid w:val="002C5529"/>
    <w:rsid w:val="002E3AA9"/>
    <w:rsid w:val="003400EA"/>
    <w:rsid w:val="00372B88"/>
    <w:rsid w:val="003B3EEA"/>
    <w:rsid w:val="003D2CD0"/>
    <w:rsid w:val="003E519C"/>
    <w:rsid w:val="003E6FD3"/>
    <w:rsid w:val="003F2943"/>
    <w:rsid w:val="00400861"/>
    <w:rsid w:val="004023AA"/>
    <w:rsid w:val="00473AFA"/>
    <w:rsid w:val="004C1737"/>
    <w:rsid w:val="004D03FE"/>
    <w:rsid w:val="004F6F0B"/>
    <w:rsid w:val="00505303"/>
    <w:rsid w:val="005369E0"/>
    <w:rsid w:val="00566652"/>
    <w:rsid w:val="005C778D"/>
    <w:rsid w:val="006060A7"/>
    <w:rsid w:val="00610E07"/>
    <w:rsid w:val="00632532"/>
    <w:rsid w:val="00635B3A"/>
    <w:rsid w:val="00670D28"/>
    <w:rsid w:val="00672742"/>
    <w:rsid w:val="00691823"/>
    <w:rsid w:val="006E55EC"/>
    <w:rsid w:val="007101B1"/>
    <w:rsid w:val="0074485D"/>
    <w:rsid w:val="00745862"/>
    <w:rsid w:val="00751480"/>
    <w:rsid w:val="0076415F"/>
    <w:rsid w:val="00796C89"/>
    <w:rsid w:val="007979AA"/>
    <w:rsid w:val="007E321A"/>
    <w:rsid w:val="007E6205"/>
    <w:rsid w:val="00807F55"/>
    <w:rsid w:val="00817CBC"/>
    <w:rsid w:val="00833AD7"/>
    <w:rsid w:val="008D2349"/>
    <w:rsid w:val="008E080B"/>
    <w:rsid w:val="008F5610"/>
    <w:rsid w:val="00914C39"/>
    <w:rsid w:val="00991643"/>
    <w:rsid w:val="0099400C"/>
    <w:rsid w:val="00997C4F"/>
    <w:rsid w:val="009F14F9"/>
    <w:rsid w:val="00A17569"/>
    <w:rsid w:val="00A47909"/>
    <w:rsid w:val="00A85A7D"/>
    <w:rsid w:val="00AA076A"/>
    <w:rsid w:val="00AD06D9"/>
    <w:rsid w:val="00B0546A"/>
    <w:rsid w:val="00B33CE7"/>
    <w:rsid w:val="00B438CE"/>
    <w:rsid w:val="00B947BF"/>
    <w:rsid w:val="00B948A9"/>
    <w:rsid w:val="00C07B19"/>
    <w:rsid w:val="00C20DCF"/>
    <w:rsid w:val="00C22138"/>
    <w:rsid w:val="00CD13D4"/>
    <w:rsid w:val="00D0050F"/>
    <w:rsid w:val="00D10053"/>
    <w:rsid w:val="00D36A37"/>
    <w:rsid w:val="00D837A0"/>
    <w:rsid w:val="00DA6B13"/>
    <w:rsid w:val="00DF1D10"/>
    <w:rsid w:val="00DF1F7F"/>
    <w:rsid w:val="00E001F6"/>
    <w:rsid w:val="00E06DBE"/>
    <w:rsid w:val="00E16C36"/>
    <w:rsid w:val="00E2666E"/>
    <w:rsid w:val="00E51658"/>
    <w:rsid w:val="00E817E1"/>
    <w:rsid w:val="00ED260C"/>
    <w:rsid w:val="00F2057F"/>
    <w:rsid w:val="00F37117"/>
    <w:rsid w:val="00F5186B"/>
    <w:rsid w:val="00F6795C"/>
    <w:rsid w:val="00F81F62"/>
    <w:rsid w:val="00FA5A8A"/>
    <w:rsid w:val="00FB53DC"/>
    <w:rsid w:val="00FC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1B4BAC34"/>
  <w15:chartTrackingRefBased/>
  <w15:docId w15:val="{E005E4E0-4EDD-465A-987F-D474D218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153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153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1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18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1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186B"/>
    <w:rPr>
      <w:sz w:val="18"/>
      <w:szCs w:val="18"/>
    </w:rPr>
  </w:style>
  <w:style w:type="table" w:styleId="a9">
    <w:name w:val="Table Grid"/>
    <w:basedOn w:val="a1"/>
    <w:uiPriority w:val="39"/>
    <w:rsid w:val="00402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C650-F1A9-49E8-8728-A327E212E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浩帆</dc:creator>
  <cp:keywords/>
  <dc:description/>
  <cp:lastModifiedBy>尹 浩帆</cp:lastModifiedBy>
  <cp:revision>6</cp:revision>
  <dcterms:created xsi:type="dcterms:W3CDTF">2020-10-05T16:07:00Z</dcterms:created>
  <dcterms:modified xsi:type="dcterms:W3CDTF">2021-08-05T17:31:00Z</dcterms:modified>
</cp:coreProperties>
</file>